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20" w:type="dxa"/>
        <w:tblInd w:w="93" w:type="dxa"/>
        <w:tblLook w:val="04A0" w:firstRow="1" w:lastRow="0" w:firstColumn="1" w:lastColumn="0" w:noHBand="0" w:noVBand="1"/>
      </w:tblPr>
      <w:tblGrid>
        <w:gridCol w:w="1294"/>
        <w:gridCol w:w="1818"/>
        <w:gridCol w:w="2644"/>
        <w:gridCol w:w="3873"/>
        <w:gridCol w:w="1286"/>
        <w:gridCol w:w="1414"/>
        <w:gridCol w:w="1396"/>
      </w:tblGrid>
      <w:tr w:rsidR="00E32B96" w:rsidRPr="001144C2" w:rsidTr="00E32B96">
        <w:trPr>
          <w:trHeight w:val="300"/>
        </w:trPr>
        <w:tc>
          <w:tcPr>
            <w:tcW w:w="13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uppleme</w:t>
            </w:r>
            <w:bookmarkStart w:id="0" w:name="_GoBack"/>
            <w:bookmarkEnd w:id="0"/>
            <w:r w:rsidRPr="001144C2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ntary Table S</w:t>
            </w:r>
            <w:r w:rsidR="006B7AF9" w:rsidRPr="001144C2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2</w:t>
            </w:r>
            <w:r w:rsidRPr="001144C2">
              <w:rPr>
                <w:rFonts w:ascii="Times New Roman" w:eastAsia="宋体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Distribution of SNP markers on chromosomes and polymorphism information content (PIC) of diverse chromosomes.</w:t>
            </w:r>
          </w:p>
        </w:tc>
      </w:tr>
      <w:tr w:rsidR="00E32B96" w:rsidRPr="001144C2" w:rsidTr="00E32B96">
        <w:trPr>
          <w:trHeight w:val="285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96" w:rsidRPr="001144C2" w:rsidRDefault="00E32B96" w:rsidP="00E32B9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r</w:t>
            </w:r>
            <w:r w:rsidR="00715FF7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omosom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SNP </w:t>
            </w:r>
            <w:r w:rsidR="00715FF7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715FF7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Map </w:t>
            </w:r>
            <w:r w:rsidR="00E32B96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length</w:t>
            </w: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Mb)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80212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arker density</w:t>
            </w:r>
            <w:r w:rsidR="00715FF7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Mb/per SNP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715FF7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Min </w:t>
            </w:r>
            <w:r w:rsidR="00E32B96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PIC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715FF7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Max </w:t>
            </w:r>
            <w:r w:rsidR="00E32B96"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PIC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ean PIC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02.18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51.08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02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26.33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25.77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76.73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95.52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44.57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E32B96" w:rsidRPr="001144C2" w:rsidTr="00E32B96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715FF7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72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022.18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B96" w:rsidRPr="001144C2" w:rsidRDefault="00E32B96" w:rsidP="00E32B9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144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2</w:t>
            </w:r>
          </w:p>
        </w:tc>
      </w:tr>
    </w:tbl>
    <w:p w:rsidR="001563D1" w:rsidRPr="001144C2" w:rsidRDefault="001563D1">
      <w:pPr>
        <w:rPr>
          <w:rFonts w:ascii="Times New Roman" w:hAnsi="Times New Roman" w:cs="Times New Roman"/>
          <w:sz w:val="20"/>
          <w:szCs w:val="20"/>
        </w:rPr>
      </w:pPr>
    </w:p>
    <w:sectPr w:rsidR="001563D1" w:rsidRPr="001144C2" w:rsidSect="00E32B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F44" w:rsidRDefault="00961F44" w:rsidP="00E32B96">
      <w:r>
        <w:separator/>
      </w:r>
    </w:p>
  </w:endnote>
  <w:endnote w:type="continuationSeparator" w:id="0">
    <w:p w:rsidR="00961F44" w:rsidRDefault="00961F44" w:rsidP="00E32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F44" w:rsidRDefault="00961F44" w:rsidP="00E32B96">
      <w:r>
        <w:separator/>
      </w:r>
    </w:p>
  </w:footnote>
  <w:footnote w:type="continuationSeparator" w:id="0">
    <w:p w:rsidR="00961F44" w:rsidRDefault="00961F44" w:rsidP="00E32B9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A68"/>
    <w:rsid w:val="001144C2"/>
    <w:rsid w:val="001563D1"/>
    <w:rsid w:val="00294A68"/>
    <w:rsid w:val="00345913"/>
    <w:rsid w:val="003A673F"/>
    <w:rsid w:val="006B7AF9"/>
    <w:rsid w:val="00715FF7"/>
    <w:rsid w:val="009023AA"/>
    <w:rsid w:val="00961F44"/>
    <w:rsid w:val="00B71422"/>
    <w:rsid w:val="00E32B96"/>
    <w:rsid w:val="00E80212"/>
    <w:rsid w:val="00E82A66"/>
    <w:rsid w:val="00E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B96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B96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23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23AA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B96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B96"/>
    <w:rPr>
      <w:noProof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23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23AA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0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0-12-10T08:53:00Z</dcterms:created>
  <dcterms:modified xsi:type="dcterms:W3CDTF">2021-04-25T14:42:00Z</dcterms:modified>
</cp:coreProperties>
</file>